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21369" w:rsidRPr="00B138F5" w:rsidRDefault="00B138F5">
      <w:pPr>
        <w:rPr>
          <w:rFonts w:ascii="Times New Roman" w:hAnsi="Times New Roman" w:cs="Times New Roman"/>
          <w:b/>
          <w:bCs/>
          <w:sz w:val="22"/>
          <w:szCs w:val="28"/>
        </w:rPr>
      </w:pPr>
      <w:r w:rsidRPr="00B138F5">
        <w:rPr>
          <w:rFonts w:ascii="Times New Roman" w:hAnsi="Times New Roman" w:cs="Times New Roman"/>
          <w:b/>
          <w:bCs/>
          <w:sz w:val="22"/>
          <w:szCs w:val="28"/>
        </w:rPr>
        <w:t>Supplementary Table S2</w:t>
      </w:r>
      <w:r w:rsidRPr="00B138F5">
        <w:rPr>
          <w:rFonts w:ascii="Times New Roman" w:hAnsi="Times New Roman" w:cs="Times New Roman"/>
          <w:b/>
          <w:bCs/>
          <w:sz w:val="22"/>
          <w:szCs w:val="28"/>
        </w:rPr>
        <w:t>:</w:t>
      </w:r>
      <w:r w:rsidRPr="00B138F5">
        <w:rPr>
          <w:rFonts w:ascii="Times New Roman" w:hAnsi="Times New Roman" w:cs="Times New Roman"/>
          <w:b/>
          <w:bCs/>
          <w:sz w:val="22"/>
          <w:szCs w:val="28"/>
        </w:rPr>
        <w:t xml:space="preserve"> Objective Functional Outcome Stratification</w:t>
      </w:r>
    </w:p>
    <w:tbl>
      <w:tblPr>
        <w:tblW w:w="16190" w:type="dxa"/>
        <w:tblInd w:w="-42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39"/>
        <w:gridCol w:w="1985"/>
        <w:gridCol w:w="2693"/>
        <w:gridCol w:w="2835"/>
        <w:gridCol w:w="1985"/>
        <w:gridCol w:w="1110"/>
        <w:gridCol w:w="4843"/>
      </w:tblGrid>
      <w:tr w:rsidR="00B138F5" w:rsidRPr="00B138F5" w:rsidTr="00856C2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s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SF Finding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MG/NCS Finding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DG-PET/CT Result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rology Panel Tests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iopsy Performed</w:t>
            </w:r>
          </w:p>
        </w:tc>
        <w:tc>
          <w:tcPr>
            <w:tcW w:w="4843" w:type="dxa"/>
            <w:tcBorders>
              <w:top w:val="single" w:sz="4" w:space="0" w:color="auto"/>
              <w:bottom w:val="single" w:sz="4" w:space="0" w:color="auto"/>
            </w:tcBorders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iagnostic Basis for Final Diagnosis</w:t>
            </w:r>
          </w:p>
        </w:tc>
      </w:tr>
      <w:tr w:rsidR="00B138F5" w:rsidRPr="00B138F5" w:rsidTr="00856C2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739" w:type="dxa"/>
            <w:tcBorders>
              <w:top w:val="single" w:sz="4" w:space="0" w:color="auto"/>
            </w:tcBorders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levated total protein; no malignant cells identified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lectrophysiological features consistent with demyelinating polyneuropathy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ld radiotracer uptake within enlarged lumbosacral nerve root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egative autoimmune screening panel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843" w:type="dxa"/>
            <w:tcBorders>
              <w:top w:val="single" w:sz="4" w:space="0" w:color="auto"/>
            </w:tcBorders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atisfied EFNS/PNS CIDP diagnostic criteria; intraoperative nerve root biopsy confirmed inflammatory demyelination with onion bulb formation</w:t>
            </w:r>
          </w:p>
        </w:tc>
      </w:tr>
      <w:tr w:rsidR="00B138F5" w:rsidRPr="00B138F5" w:rsidTr="00856C2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739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985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ytosis with elevated CSF protein</w:t>
            </w:r>
          </w:p>
        </w:tc>
        <w:tc>
          <w:tcPr>
            <w:tcW w:w="2693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2835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tense hypermetabolism involving diffuse cauda equina lesions</w:t>
            </w:r>
          </w:p>
        </w:tc>
        <w:tc>
          <w:tcPr>
            <w:tcW w:w="1985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egative autoantibody and paraneoplastic serologies</w:t>
            </w:r>
          </w:p>
        </w:tc>
        <w:tc>
          <w:tcPr>
            <w:tcW w:w="1110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843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stopathological and immunohistochemical analysis of nerve biopsy specimen confirmed DLBCL</w:t>
            </w:r>
          </w:p>
        </w:tc>
      </w:tr>
      <w:tr w:rsidR="00B138F5" w:rsidRPr="00B138F5" w:rsidTr="00856C2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739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5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2693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2835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985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110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843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et McDonald MS diagnostic criteria; nerve root biopsy revealed combined demyelination and T-cell predominant lymphocytic infiltration, consistent with concurrent CIDP and MS</w:t>
            </w:r>
          </w:p>
        </w:tc>
      </w:tr>
      <w:tr w:rsidR="00B138F5" w:rsidRPr="00B138F5" w:rsidTr="00856C2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739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985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ldly elevated CSF protein</w:t>
            </w:r>
          </w:p>
        </w:tc>
        <w:tc>
          <w:tcPr>
            <w:tcW w:w="2693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lectrophysiological demyelinating changes of bilateral lower extremities</w:t>
            </w:r>
          </w:p>
        </w:tc>
        <w:tc>
          <w:tcPr>
            <w:tcW w:w="2835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 pathological hypermetabolic lesions</w:t>
            </w:r>
          </w:p>
        </w:tc>
        <w:tc>
          <w:tcPr>
            <w:tcW w:w="1985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egative autoimmune serology</w:t>
            </w:r>
          </w:p>
        </w:tc>
        <w:tc>
          <w:tcPr>
            <w:tcW w:w="1110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4843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ully met clinical, electrophysiological and MRI EFNS/PNS CIDP criteria; PET excluded neoplastic infiltration</w:t>
            </w:r>
          </w:p>
        </w:tc>
      </w:tr>
      <w:tr w:rsidR="00B138F5" w:rsidRPr="00B138F5" w:rsidTr="00856C2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739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985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levated CSF protein</w:t>
            </w:r>
          </w:p>
        </w:tc>
        <w:tc>
          <w:tcPr>
            <w:tcW w:w="2693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ilateral lumbosacral polyradiculoneuropathy with demyelinating patterns</w:t>
            </w:r>
          </w:p>
        </w:tc>
        <w:tc>
          <w:tcPr>
            <w:tcW w:w="2835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 abnormal hypermetabolic foci</w:t>
            </w:r>
          </w:p>
        </w:tc>
        <w:tc>
          <w:tcPr>
            <w:tcW w:w="1985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mplete negative autoimmune panel</w:t>
            </w:r>
          </w:p>
        </w:tc>
        <w:tc>
          <w:tcPr>
            <w:tcW w:w="1110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843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FNS/PNS CIDP criteria supported by pathological demyelination on surgical biopsy</w:t>
            </w:r>
          </w:p>
        </w:tc>
      </w:tr>
      <w:tr w:rsidR="00B138F5" w:rsidRPr="00B138F5" w:rsidTr="00856C2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739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985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ld elevation of CSF protein</w:t>
            </w:r>
          </w:p>
        </w:tc>
        <w:tc>
          <w:tcPr>
            <w:tcW w:w="2693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2835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eterogeneous mild metabolic uptake along affected nerve plexuses</w:t>
            </w:r>
          </w:p>
        </w:tc>
        <w:tc>
          <w:tcPr>
            <w:tcW w:w="1985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rkedly elevated serum IgG4 concentration</w:t>
            </w:r>
          </w:p>
        </w:tc>
        <w:tc>
          <w:tcPr>
            <w:tcW w:w="1110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4843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ulfilled comprehensive consensus diagnostic criteria for IgG4-related disease (serology, imaging and systemic clinical manifestations)</w:t>
            </w:r>
          </w:p>
        </w:tc>
      </w:tr>
      <w:tr w:rsidR="00B138F5" w:rsidRPr="00B138F5" w:rsidTr="00856C2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739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985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levated CSF protein</w:t>
            </w:r>
          </w:p>
        </w:tc>
        <w:tc>
          <w:tcPr>
            <w:tcW w:w="2693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ltifocal demyelinating polyradiculopathy on neurophysiology</w:t>
            </w:r>
          </w:p>
        </w:tc>
        <w:tc>
          <w:tcPr>
            <w:tcW w:w="2835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 tumor-like hypermetabolic lesions</w:t>
            </w:r>
          </w:p>
        </w:tc>
        <w:tc>
          <w:tcPr>
            <w:tcW w:w="1985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egative autoantibody screening</w:t>
            </w:r>
          </w:p>
        </w:tc>
        <w:tc>
          <w:tcPr>
            <w:tcW w:w="1110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4843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et full EFNS/PNS clinical, electrophysiological and MRI diagnostic criteria for CIDP</w:t>
            </w:r>
          </w:p>
        </w:tc>
      </w:tr>
      <w:tr w:rsidR="00B138F5" w:rsidRPr="00B138F5" w:rsidTr="00856C2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739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985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levated CSF protein</w:t>
            </w:r>
          </w:p>
        </w:tc>
        <w:tc>
          <w:tcPr>
            <w:tcW w:w="2693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despread peripheral nerve demyelination on EMG/NCS</w:t>
            </w:r>
          </w:p>
        </w:tc>
        <w:tc>
          <w:tcPr>
            <w:tcW w:w="2835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 pathological radiotracer uptake</w:t>
            </w:r>
          </w:p>
        </w:tc>
        <w:tc>
          <w:tcPr>
            <w:tcW w:w="1985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egative autoimmune serology</w:t>
            </w:r>
          </w:p>
        </w:tc>
        <w:tc>
          <w:tcPr>
            <w:tcW w:w="1110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4843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sistent with EFNS/PNS CIDP criteria; clinical response to immunotherapy corroborated diagnosis</w:t>
            </w:r>
          </w:p>
        </w:tc>
      </w:tr>
      <w:tr w:rsidR="00B138F5" w:rsidRPr="00B138F5" w:rsidTr="00856C2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739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985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levated CSF protein; atypical lymphoid cells detected on cytology</w:t>
            </w:r>
          </w:p>
        </w:tc>
        <w:tc>
          <w:tcPr>
            <w:tcW w:w="2693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2835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iffuse intense hypermetabolism of entire cauda equina</w:t>
            </w:r>
          </w:p>
        </w:tc>
        <w:tc>
          <w:tcPr>
            <w:tcW w:w="1985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egative paraneoplastic and autoimmune serologies</w:t>
            </w:r>
          </w:p>
        </w:tc>
        <w:tc>
          <w:tcPr>
            <w:tcW w:w="1110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843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urgical nerve root biopsy with immunohistochemistry confirmed DLBCL infiltration</w:t>
            </w:r>
          </w:p>
        </w:tc>
      </w:tr>
      <w:tr w:rsidR="00B138F5" w:rsidRPr="00B138F5" w:rsidTr="00856C2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739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985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levated CSF protein</w:t>
            </w:r>
          </w:p>
        </w:tc>
        <w:tc>
          <w:tcPr>
            <w:tcW w:w="2693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2835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ypermetabolic lesions along lumbosacral nerve roots</w:t>
            </w:r>
          </w:p>
        </w:tc>
        <w:tc>
          <w:tcPr>
            <w:tcW w:w="1985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 specific abnormal serological markers</w:t>
            </w:r>
          </w:p>
        </w:tc>
        <w:tc>
          <w:tcPr>
            <w:tcW w:w="1110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4843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mbined systemic hematological evaluation and FDG-PET hypermetabolic imaging for clinical diagnosis of DLBCL neurolymphomatosis</w:t>
            </w:r>
          </w:p>
        </w:tc>
      </w:tr>
      <w:tr w:rsidR="00B138F5" w:rsidRPr="00B138F5" w:rsidTr="00856C2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739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985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levated CSF protein</w:t>
            </w:r>
          </w:p>
        </w:tc>
        <w:tc>
          <w:tcPr>
            <w:tcW w:w="2693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2835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ltiple hypermetabolic foci within cauda equina</w:t>
            </w:r>
          </w:p>
        </w:tc>
        <w:tc>
          <w:tcPr>
            <w:tcW w:w="1985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egative lymphoma and autoimmune serology panels</w:t>
            </w:r>
          </w:p>
        </w:tc>
        <w:tc>
          <w:tcPr>
            <w:tcW w:w="1110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4843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linical diagnosis of DLBCL based on bone marrow workup and PET-CT whole-body imaging</w:t>
            </w:r>
          </w:p>
        </w:tc>
      </w:tr>
      <w:tr w:rsidR="00B138F5" w:rsidRPr="00B138F5" w:rsidTr="00856C2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739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985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levated CSF protein</w:t>
            </w:r>
          </w:p>
        </w:tc>
        <w:tc>
          <w:tcPr>
            <w:tcW w:w="2693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2835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iffuse hypermetabolism of full-length cauda equina</w:t>
            </w:r>
          </w:p>
        </w:tc>
        <w:tc>
          <w:tcPr>
            <w:tcW w:w="1985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remarkable serological profiles</w:t>
            </w:r>
          </w:p>
        </w:tc>
        <w:tc>
          <w:tcPr>
            <w:tcW w:w="1110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4843" w:type="dxa"/>
          </w:tcPr>
          <w:p w:rsidR="00B138F5" w:rsidRPr="00B138F5" w:rsidRDefault="00B138F5" w:rsidP="00856C2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8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ystemic hematological assessment plus PET-CT hypermetabolic signal confirmed cauda equina DLBCL</w:t>
            </w:r>
          </w:p>
        </w:tc>
      </w:tr>
    </w:tbl>
    <w:p w:rsidR="00B138F5" w:rsidRPr="00B138F5" w:rsidRDefault="00B138F5" w:rsidP="00B138F5">
      <w:pPr>
        <w:widowControl/>
        <w:spacing w:line="360" w:lineRule="atLeast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 w:rsidRPr="00B138F5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Standardized objective grading definitions:</w:t>
      </w:r>
      <w:r w:rsidRPr="00B138F5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</w:t>
      </w:r>
      <w:r w:rsidRPr="00B138F5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Improved: ≥30% reduction in symptomatic burden; ≥1 grade increase in motor strength; independent ambulation without assistive devices; ≥2-point drop in NRS pain score; full recovery of voluntary bladder/bowel control</w:t>
      </w:r>
      <w:r w:rsidRPr="00B138F5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; </w:t>
      </w:r>
      <w:r w:rsidRPr="00B138F5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Stable: All functional metrics fluctuate &lt;10%; no meaningful deterioration or improvement in motor power, mobility, </w:t>
      </w:r>
      <w:r w:rsidRPr="00B138F5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lastRenderedPageBreak/>
        <w:t>pain, sensation or sphincter function</w:t>
      </w:r>
      <w:r w:rsidRPr="00B138F5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; </w:t>
      </w:r>
      <w:r w:rsidRPr="00B138F5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Worsened: ≥1 grade decline in motor strength; wheelchair-dependent ambulation; progressive refractory pain; persistent irreversible bladder/bowel incontinence</w:t>
      </w:r>
      <w:r w:rsidRPr="00B138F5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.</w:t>
      </w:r>
    </w:p>
    <w:sectPr w:rsidR="00B138F5" w:rsidRPr="00B138F5" w:rsidSect="00B138F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1113F9"/>
    <w:multiLevelType w:val="multilevel"/>
    <w:tmpl w:val="F1EA5E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683643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8F5"/>
    <w:rsid w:val="000008DE"/>
    <w:rsid w:val="00001786"/>
    <w:rsid w:val="0000694B"/>
    <w:rsid w:val="00014139"/>
    <w:rsid w:val="0001423C"/>
    <w:rsid w:val="00016D41"/>
    <w:rsid w:val="000325DF"/>
    <w:rsid w:val="0004126B"/>
    <w:rsid w:val="00046991"/>
    <w:rsid w:val="000519D4"/>
    <w:rsid w:val="00053AC2"/>
    <w:rsid w:val="00053D6D"/>
    <w:rsid w:val="0006191B"/>
    <w:rsid w:val="000639F0"/>
    <w:rsid w:val="00070120"/>
    <w:rsid w:val="0008015E"/>
    <w:rsid w:val="000835B3"/>
    <w:rsid w:val="000854A0"/>
    <w:rsid w:val="00087002"/>
    <w:rsid w:val="00087194"/>
    <w:rsid w:val="000910A5"/>
    <w:rsid w:val="0009112D"/>
    <w:rsid w:val="00091FC9"/>
    <w:rsid w:val="00093136"/>
    <w:rsid w:val="00094D3F"/>
    <w:rsid w:val="00095C98"/>
    <w:rsid w:val="0009737F"/>
    <w:rsid w:val="000A0951"/>
    <w:rsid w:val="000A4847"/>
    <w:rsid w:val="000A616C"/>
    <w:rsid w:val="000B508A"/>
    <w:rsid w:val="000C4142"/>
    <w:rsid w:val="000C70A9"/>
    <w:rsid w:val="000C7475"/>
    <w:rsid w:val="000D2D6B"/>
    <w:rsid w:val="000E0BAA"/>
    <w:rsid w:val="000E0D2D"/>
    <w:rsid w:val="000E0E9E"/>
    <w:rsid w:val="000E537C"/>
    <w:rsid w:val="000E6A0A"/>
    <w:rsid w:val="000E714D"/>
    <w:rsid w:val="000F5737"/>
    <w:rsid w:val="00101746"/>
    <w:rsid w:val="0010356A"/>
    <w:rsid w:val="00107CDE"/>
    <w:rsid w:val="001123AD"/>
    <w:rsid w:val="00113DF4"/>
    <w:rsid w:val="001161D5"/>
    <w:rsid w:val="00121358"/>
    <w:rsid w:val="00122399"/>
    <w:rsid w:val="00122CBD"/>
    <w:rsid w:val="00125476"/>
    <w:rsid w:val="00136160"/>
    <w:rsid w:val="001403D0"/>
    <w:rsid w:val="001406A7"/>
    <w:rsid w:val="00141010"/>
    <w:rsid w:val="001520CF"/>
    <w:rsid w:val="00156A63"/>
    <w:rsid w:val="001573AD"/>
    <w:rsid w:val="0016397E"/>
    <w:rsid w:val="00173DB6"/>
    <w:rsid w:val="00176616"/>
    <w:rsid w:val="001835A4"/>
    <w:rsid w:val="00190CFD"/>
    <w:rsid w:val="001A66B9"/>
    <w:rsid w:val="001B25EC"/>
    <w:rsid w:val="001B4B51"/>
    <w:rsid w:val="001C07F6"/>
    <w:rsid w:val="001C5DD4"/>
    <w:rsid w:val="001C6116"/>
    <w:rsid w:val="001D4A53"/>
    <w:rsid w:val="001D5D1D"/>
    <w:rsid w:val="001E13AA"/>
    <w:rsid w:val="001F16F8"/>
    <w:rsid w:val="0020275F"/>
    <w:rsid w:val="00203D6E"/>
    <w:rsid w:val="002120AC"/>
    <w:rsid w:val="002177BE"/>
    <w:rsid w:val="00221D5E"/>
    <w:rsid w:val="00227109"/>
    <w:rsid w:val="00234DF6"/>
    <w:rsid w:val="002362CF"/>
    <w:rsid w:val="00246F6D"/>
    <w:rsid w:val="00251D0D"/>
    <w:rsid w:val="00254497"/>
    <w:rsid w:val="00260ACD"/>
    <w:rsid w:val="00262E32"/>
    <w:rsid w:val="00271AAA"/>
    <w:rsid w:val="002747AC"/>
    <w:rsid w:val="00275C08"/>
    <w:rsid w:val="0027678F"/>
    <w:rsid w:val="0028037F"/>
    <w:rsid w:val="0028569B"/>
    <w:rsid w:val="00286479"/>
    <w:rsid w:val="0028784B"/>
    <w:rsid w:val="00287EE7"/>
    <w:rsid w:val="002935C1"/>
    <w:rsid w:val="00293898"/>
    <w:rsid w:val="002B4B0B"/>
    <w:rsid w:val="002C4B81"/>
    <w:rsid w:val="002C4F98"/>
    <w:rsid w:val="002C54A0"/>
    <w:rsid w:val="002D4C57"/>
    <w:rsid w:val="002D6883"/>
    <w:rsid w:val="002E0B16"/>
    <w:rsid w:val="002E17E2"/>
    <w:rsid w:val="002E4E4B"/>
    <w:rsid w:val="002E7217"/>
    <w:rsid w:val="002F6B01"/>
    <w:rsid w:val="00301B97"/>
    <w:rsid w:val="003050CC"/>
    <w:rsid w:val="00305226"/>
    <w:rsid w:val="00305E54"/>
    <w:rsid w:val="00310BDD"/>
    <w:rsid w:val="00310CDF"/>
    <w:rsid w:val="00310F85"/>
    <w:rsid w:val="00315526"/>
    <w:rsid w:val="00317329"/>
    <w:rsid w:val="00322AEB"/>
    <w:rsid w:val="0032744F"/>
    <w:rsid w:val="00335482"/>
    <w:rsid w:val="00336CBF"/>
    <w:rsid w:val="00342075"/>
    <w:rsid w:val="003438DB"/>
    <w:rsid w:val="00344165"/>
    <w:rsid w:val="003451D2"/>
    <w:rsid w:val="003458E2"/>
    <w:rsid w:val="003468A2"/>
    <w:rsid w:val="003501C2"/>
    <w:rsid w:val="00356475"/>
    <w:rsid w:val="00357F84"/>
    <w:rsid w:val="00364CE9"/>
    <w:rsid w:val="00365CC3"/>
    <w:rsid w:val="00373674"/>
    <w:rsid w:val="00377D31"/>
    <w:rsid w:val="003833A0"/>
    <w:rsid w:val="00392598"/>
    <w:rsid w:val="00397E9D"/>
    <w:rsid w:val="003A6F7F"/>
    <w:rsid w:val="003B0561"/>
    <w:rsid w:val="003B2D9F"/>
    <w:rsid w:val="003B449E"/>
    <w:rsid w:val="003B6E6D"/>
    <w:rsid w:val="003B71F0"/>
    <w:rsid w:val="003C62C5"/>
    <w:rsid w:val="003C62E0"/>
    <w:rsid w:val="003C6C9C"/>
    <w:rsid w:val="003C7373"/>
    <w:rsid w:val="003D13A6"/>
    <w:rsid w:val="003D19AC"/>
    <w:rsid w:val="003D2330"/>
    <w:rsid w:val="003D270C"/>
    <w:rsid w:val="003D3563"/>
    <w:rsid w:val="003D4C88"/>
    <w:rsid w:val="003D69C7"/>
    <w:rsid w:val="003E3810"/>
    <w:rsid w:val="003E3DC4"/>
    <w:rsid w:val="003F13F3"/>
    <w:rsid w:val="00404240"/>
    <w:rsid w:val="0040471A"/>
    <w:rsid w:val="00406AE3"/>
    <w:rsid w:val="00406E15"/>
    <w:rsid w:val="004076A4"/>
    <w:rsid w:val="00414E28"/>
    <w:rsid w:val="004160EE"/>
    <w:rsid w:val="00416E10"/>
    <w:rsid w:val="00421BF8"/>
    <w:rsid w:val="00422398"/>
    <w:rsid w:val="00423050"/>
    <w:rsid w:val="004246FA"/>
    <w:rsid w:val="00427230"/>
    <w:rsid w:val="00434A54"/>
    <w:rsid w:val="00435BEE"/>
    <w:rsid w:val="00441C89"/>
    <w:rsid w:val="00441CE7"/>
    <w:rsid w:val="004506EE"/>
    <w:rsid w:val="00464EEA"/>
    <w:rsid w:val="00465221"/>
    <w:rsid w:val="004677C8"/>
    <w:rsid w:val="00473F4D"/>
    <w:rsid w:val="00484BBD"/>
    <w:rsid w:val="00485206"/>
    <w:rsid w:val="0048669B"/>
    <w:rsid w:val="00487727"/>
    <w:rsid w:val="00490811"/>
    <w:rsid w:val="004931FF"/>
    <w:rsid w:val="004A043F"/>
    <w:rsid w:val="004A0455"/>
    <w:rsid w:val="004A4F69"/>
    <w:rsid w:val="004A60A4"/>
    <w:rsid w:val="004A69DC"/>
    <w:rsid w:val="004B33A7"/>
    <w:rsid w:val="004B3BE6"/>
    <w:rsid w:val="004C014B"/>
    <w:rsid w:val="004C7FFD"/>
    <w:rsid w:val="004D6FD1"/>
    <w:rsid w:val="004D7A8E"/>
    <w:rsid w:val="004E49F8"/>
    <w:rsid w:val="004E5158"/>
    <w:rsid w:val="004F1A51"/>
    <w:rsid w:val="004F3766"/>
    <w:rsid w:val="004F6EA2"/>
    <w:rsid w:val="00503798"/>
    <w:rsid w:val="005066AB"/>
    <w:rsid w:val="005076A8"/>
    <w:rsid w:val="00513AF2"/>
    <w:rsid w:val="005141DE"/>
    <w:rsid w:val="005171D3"/>
    <w:rsid w:val="00517B8C"/>
    <w:rsid w:val="00522350"/>
    <w:rsid w:val="00522A14"/>
    <w:rsid w:val="00531F85"/>
    <w:rsid w:val="005353A4"/>
    <w:rsid w:val="00541E9C"/>
    <w:rsid w:val="00544259"/>
    <w:rsid w:val="00544308"/>
    <w:rsid w:val="00545334"/>
    <w:rsid w:val="00551B8C"/>
    <w:rsid w:val="0055337A"/>
    <w:rsid w:val="00554FBF"/>
    <w:rsid w:val="00565BA9"/>
    <w:rsid w:val="00567E3A"/>
    <w:rsid w:val="005723DA"/>
    <w:rsid w:val="005736C2"/>
    <w:rsid w:val="0057445A"/>
    <w:rsid w:val="00575C75"/>
    <w:rsid w:val="00580BB7"/>
    <w:rsid w:val="005830B6"/>
    <w:rsid w:val="00590B4E"/>
    <w:rsid w:val="00590D5F"/>
    <w:rsid w:val="005911A4"/>
    <w:rsid w:val="005969F3"/>
    <w:rsid w:val="00597D19"/>
    <w:rsid w:val="005A10EC"/>
    <w:rsid w:val="005A334F"/>
    <w:rsid w:val="005A542A"/>
    <w:rsid w:val="005B2FA1"/>
    <w:rsid w:val="005B33C6"/>
    <w:rsid w:val="005B36FE"/>
    <w:rsid w:val="005B7297"/>
    <w:rsid w:val="005C2A4B"/>
    <w:rsid w:val="005C684D"/>
    <w:rsid w:val="005D01FC"/>
    <w:rsid w:val="005D7A64"/>
    <w:rsid w:val="005E2848"/>
    <w:rsid w:val="005E3BA0"/>
    <w:rsid w:val="005E7D72"/>
    <w:rsid w:val="005F08C8"/>
    <w:rsid w:val="005F4975"/>
    <w:rsid w:val="00603972"/>
    <w:rsid w:val="00606E85"/>
    <w:rsid w:val="00613BAD"/>
    <w:rsid w:val="006150C6"/>
    <w:rsid w:val="00617B2E"/>
    <w:rsid w:val="00621DD5"/>
    <w:rsid w:val="00625FA3"/>
    <w:rsid w:val="00630A29"/>
    <w:rsid w:val="006316AF"/>
    <w:rsid w:val="006353E1"/>
    <w:rsid w:val="0064084A"/>
    <w:rsid w:val="0064088F"/>
    <w:rsid w:val="00641C9A"/>
    <w:rsid w:val="006503BD"/>
    <w:rsid w:val="00652AF7"/>
    <w:rsid w:val="00652CBA"/>
    <w:rsid w:val="0065515F"/>
    <w:rsid w:val="00655BD5"/>
    <w:rsid w:val="00656E03"/>
    <w:rsid w:val="006606FB"/>
    <w:rsid w:val="006618F3"/>
    <w:rsid w:val="00665959"/>
    <w:rsid w:val="00666206"/>
    <w:rsid w:val="00666C83"/>
    <w:rsid w:val="006675E0"/>
    <w:rsid w:val="0067015F"/>
    <w:rsid w:val="00676E77"/>
    <w:rsid w:val="00676F35"/>
    <w:rsid w:val="00682034"/>
    <w:rsid w:val="0068264A"/>
    <w:rsid w:val="00686945"/>
    <w:rsid w:val="00686EB8"/>
    <w:rsid w:val="00695865"/>
    <w:rsid w:val="0069679C"/>
    <w:rsid w:val="00697BA4"/>
    <w:rsid w:val="006A3460"/>
    <w:rsid w:val="006B0005"/>
    <w:rsid w:val="006B1795"/>
    <w:rsid w:val="006C1709"/>
    <w:rsid w:val="006C4F7C"/>
    <w:rsid w:val="006D61E1"/>
    <w:rsid w:val="006D7CBD"/>
    <w:rsid w:val="006E27BE"/>
    <w:rsid w:val="006E5ACC"/>
    <w:rsid w:val="006F39AD"/>
    <w:rsid w:val="006F3D4B"/>
    <w:rsid w:val="007008F7"/>
    <w:rsid w:val="00704369"/>
    <w:rsid w:val="007066EC"/>
    <w:rsid w:val="00706F70"/>
    <w:rsid w:val="00712EE9"/>
    <w:rsid w:val="0071518A"/>
    <w:rsid w:val="007153E8"/>
    <w:rsid w:val="0071729D"/>
    <w:rsid w:val="007213B9"/>
    <w:rsid w:val="007231AF"/>
    <w:rsid w:val="00730470"/>
    <w:rsid w:val="0073558B"/>
    <w:rsid w:val="007409D2"/>
    <w:rsid w:val="007468D2"/>
    <w:rsid w:val="00747143"/>
    <w:rsid w:val="0075159C"/>
    <w:rsid w:val="0075639A"/>
    <w:rsid w:val="00763FB5"/>
    <w:rsid w:val="007705A7"/>
    <w:rsid w:val="00771399"/>
    <w:rsid w:val="007757EF"/>
    <w:rsid w:val="00775A19"/>
    <w:rsid w:val="00777CE8"/>
    <w:rsid w:val="00780151"/>
    <w:rsid w:val="0078060A"/>
    <w:rsid w:val="007808F3"/>
    <w:rsid w:val="00791140"/>
    <w:rsid w:val="00791C2B"/>
    <w:rsid w:val="007975E4"/>
    <w:rsid w:val="007A1373"/>
    <w:rsid w:val="007A1C69"/>
    <w:rsid w:val="007B1F13"/>
    <w:rsid w:val="007B27B9"/>
    <w:rsid w:val="007B2C8A"/>
    <w:rsid w:val="007B6A2C"/>
    <w:rsid w:val="007B78A6"/>
    <w:rsid w:val="007C6505"/>
    <w:rsid w:val="007D0CBF"/>
    <w:rsid w:val="007E1368"/>
    <w:rsid w:val="007E4160"/>
    <w:rsid w:val="007E7591"/>
    <w:rsid w:val="007F39C8"/>
    <w:rsid w:val="007F3C1A"/>
    <w:rsid w:val="007F55DA"/>
    <w:rsid w:val="007F5C7D"/>
    <w:rsid w:val="007F74E5"/>
    <w:rsid w:val="007F7A36"/>
    <w:rsid w:val="008053F8"/>
    <w:rsid w:val="00806167"/>
    <w:rsid w:val="00807C0F"/>
    <w:rsid w:val="00807F9F"/>
    <w:rsid w:val="008105C3"/>
    <w:rsid w:val="00812C7B"/>
    <w:rsid w:val="00814EA9"/>
    <w:rsid w:val="00815A77"/>
    <w:rsid w:val="00824274"/>
    <w:rsid w:val="008243ED"/>
    <w:rsid w:val="0082703C"/>
    <w:rsid w:val="00827D33"/>
    <w:rsid w:val="00831462"/>
    <w:rsid w:val="0084561D"/>
    <w:rsid w:val="008463E8"/>
    <w:rsid w:val="008531E5"/>
    <w:rsid w:val="008552CA"/>
    <w:rsid w:val="00855D19"/>
    <w:rsid w:val="00860E61"/>
    <w:rsid w:val="008626E4"/>
    <w:rsid w:val="00864D59"/>
    <w:rsid w:val="00880C2B"/>
    <w:rsid w:val="00883E2F"/>
    <w:rsid w:val="00884BEF"/>
    <w:rsid w:val="008856AB"/>
    <w:rsid w:val="00887629"/>
    <w:rsid w:val="008917C3"/>
    <w:rsid w:val="00892DD6"/>
    <w:rsid w:val="00896628"/>
    <w:rsid w:val="008966E9"/>
    <w:rsid w:val="008973F3"/>
    <w:rsid w:val="008A2034"/>
    <w:rsid w:val="008A3D3A"/>
    <w:rsid w:val="008A6E79"/>
    <w:rsid w:val="008B26FE"/>
    <w:rsid w:val="008B623D"/>
    <w:rsid w:val="008C117A"/>
    <w:rsid w:val="008C589A"/>
    <w:rsid w:val="008C5C72"/>
    <w:rsid w:val="008E1057"/>
    <w:rsid w:val="008E11E7"/>
    <w:rsid w:val="008E44B2"/>
    <w:rsid w:val="008F041E"/>
    <w:rsid w:val="008F0FF3"/>
    <w:rsid w:val="008F37B6"/>
    <w:rsid w:val="008F66C5"/>
    <w:rsid w:val="009055C9"/>
    <w:rsid w:val="00905E9D"/>
    <w:rsid w:val="009134F5"/>
    <w:rsid w:val="00915417"/>
    <w:rsid w:val="00915F9A"/>
    <w:rsid w:val="00921A58"/>
    <w:rsid w:val="009262B2"/>
    <w:rsid w:val="009310C5"/>
    <w:rsid w:val="00934162"/>
    <w:rsid w:val="009351D0"/>
    <w:rsid w:val="00937921"/>
    <w:rsid w:val="0094010F"/>
    <w:rsid w:val="009414D2"/>
    <w:rsid w:val="0094213F"/>
    <w:rsid w:val="00945801"/>
    <w:rsid w:val="00954B8C"/>
    <w:rsid w:val="0095688E"/>
    <w:rsid w:val="00957F9E"/>
    <w:rsid w:val="00960505"/>
    <w:rsid w:val="00965534"/>
    <w:rsid w:val="00970BDD"/>
    <w:rsid w:val="009A0AA8"/>
    <w:rsid w:val="009A3C09"/>
    <w:rsid w:val="009B05BF"/>
    <w:rsid w:val="009B7E56"/>
    <w:rsid w:val="009C5641"/>
    <w:rsid w:val="009D0688"/>
    <w:rsid w:val="009D0F37"/>
    <w:rsid w:val="009E1E2F"/>
    <w:rsid w:val="009E479D"/>
    <w:rsid w:val="009F10D8"/>
    <w:rsid w:val="009F1707"/>
    <w:rsid w:val="009F2B7A"/>
    <w:rsid w:val="009F38B5"/>
    <w:rsid w:val="009F408E"/>
    <w:rsid w:val="009F754C"/>
    <w:rsid w:val="00A02A75"/>
    <w:rsid w:val="00A05AAA"/>
    <w:rsid w:val="00A07601"/>
    <w:rsid w:val="00A07A77"/>
    <w:rsid w:val="00A1285D"/>
    <w:rsid w:val="00A210F4"/>
    <w:rsid w:val="00A21CDB"/>
    <w:rsid w:val="00A2588A"/>
    <w:rsid w:val="00A564AA"/>
    <w:rsid w:val="00A61AEB"/>
    <w:rsid w:val="00A627D7"/>
    <w:rsid w:val="00A65599"/>
    <w:rsid w:val="00A66D11"/>
    <w:rsid w:val="00A70FE6"/>
    <w:rsid w:val="00A74141"/>
    <w:rsid w:val="00A8072F"/>
    <w:rsid w:val="00A85970"/>
    <w:rsid w:val="00A86C5B"/>
    <w:rsid w:val="00A87674"/>
    <w:rsid w:val="00A90190"/>
    <w:rsid w:val="00A905CA"/>
    <w:rsid w:val="00A93233"/>
    <w:rsid w:val="00AA17FE"/>
    <w:rsid w:val="00AA24FE"/>
    <w:rsid w:val="00AA2DC9"/>
    <w:rsid w:val="00AA2F7A"/>
    <w:rsid w:val="00AA4941"/>
    <w:rsid w:val="00AA7DD5"/>
    <w:rsid w:val="00AB450A"/>
    <w:rsid w:val="00AC1468"/>
    <w:rsid w:val="00AC5C05"/>
    <w:rsid w:val="00AD1325"/>
    <w:rsid w:val="00AD2EFF"/>
    <w:rsid w:val="00AD6732"/>
    <w:rsid w:val="00AF277E"/>
    <w:rsid w:val="00AF4C54"/>
    <w:rsid w:val="00B0370D"/>
    <w:rsid w:val="00B070E8"/>
    <w:rsid w:val="00B113D6"/>
    <w:rsid w:val="00B138F5"/>
    <w:rsid w:val="00B13A94"/>
    <w:rsid w:val="00B14DB2"/>
    <w:rsid w:val="00B21443"/>
    <w:rsid w:val="00B24920"/>
    <w:rsid w:val="00B24F72"/>
    <w:rsid w:val="00B25826"/>
    <w:rsid w:val="00B26992"/>
    <w:rsid w:val="00B40D99"/>
    <w:rsid w:val="00B50676"/>
    <w:rsid w:val="00B53116"/>
    <w:rsid w:val="00B569E9"/>
    <w:rsid w:val="00B62190"/>
    <w:rsid w:val="00B6795C"/>
    <w:rsid w:val="00B81140"/>
    <w:rsid w:val="00B8764A"/>
    <w:rsid w:val="00B9128D"/>
    <w:rsid w:val="00B93572"/>
    <w:rsid w:val="00BA29FA"/>
    <w:rsid w:val="00BA4D5F"/>
    <w:rsid w:val="00BA6560"/>
    <w:rsid w:val="00BC3FE9"/>
    <w:rsid w:val="00BD292F"/>
    <w:rsid w:val="00BD3A4E"/>
    <w:rsid w:val="00BD3A79"/>
    <w:rsid w:val="00BD4DD8"/>
    <w:rsid w:val="00BD7118"/>
    <w:rsid w:val="00BE0DA0"/>
    <w:rsid w:val="00BE1C52"/>
    <w:rsid w:val="00BE433C"/>
    <w:rsid w:val="00BE5F62"/>
    <w:rsid w:val="00BE7C82"/>
    <w:rsid w:val="00BF568B"/>
    <w:rsid w:val="00BF67ED"/>
    <w:rsid w:val="00C01C02"/>
    <w:rsid w:val="00C0291A"/>
    <w:rsid w:val="00C076A8"/>
    <w:rsid w:val="00C10CCA"/>
    <w:rsid w:val="00C125FC"/>
    <w:rsid w:val="00C17694"/>
    <w:rsid w:val="00C17AAA"/>
    <w:rsid w:val="00C17D0D"/>
    <w:rsid w:val="00C21369"/>
    <w:rsid w:val="00C2225B"/>
    <w:rsid w:val="00C27E61"/>
    <w:rsid w:val="00C44359"/>
    <w:rsid w:val="00C45C92"/>
    <w:rsid w:val="00C5156A"/>
    <w:rsid w:val="00C533C2"/>
    <w:rsid w:val="00C62077"/>
    <w:rsid w:val="00C70B46"/>
    <w:rsid w:val="00C83833"/>
    <w:rsid w:val="00C87AFC"/>
    <w:rsid w:val="00C9373D"/>
    <w:rsid w:val="00C9499A"/>
    <w:rsid w:val="00C9563B"/>
    <w:rsid w:val="00C9563E"/>
    <w:rsid w:val="00C95681"/>
    <w:rsid w:val="00CA275E"/>
    <w:rsid w:val="00CA5BE2"/>
    <w:rsid w:val="00CA6220"/>
    <w:rsid w:val="00CB0449"/>
    <w:rsid w:val="00CB0F61"/>
    <w:rsid w:val="00CB29E6"/>
    <w:rsid w:val="00CB7131"/>
    <w:rsid w:val="00CC5932"/>
    <w:rsid w:val="00CD04B3"/>
    <w:rsid w:val="00CD22E4"/>
    <w:rsid w:val="00CD711F"/>
    <w:rsid w:val="00CE20C9"/>
    <w:rsid w:val="00CE39E5"/>
    <w:rsid w:val="00CE6962"/>
    <w:rsid w:val="00CF6242"/>
    <w:rsid w:val="00CF7455"/>
    <w:rsid w:val="00D006CE"/>
    <w:rsid w:val="00D048A3"/>
    <w:rsid w:val="00D071F6"/>
    <w:rsid w:val="00D07591"/>
    <w:rsid w:val="00D1002C"/>
    <w:rsid w:val="00D13CB6"/>
    <w:rsid w:val="00D14346"/>
    <w:rsid w:val="00D21F7E"/>
    <w:rsid w:val="00D240FC"/>
    <w:rsid w:val="00D25879"/>
    <w:rsid w:val="00D26BE3"/>
    <w:rsid w:val="00D358C0"/>
    <w:rsid w:val="00D40427"/>
    <w:rsid w:val="00D413A2"/>
    <w:rsid w:val="00D43A20"/>
    <w:rsid w:val="00D51B77"/>
    <w:rsid w:val="00D51DF6"/>
    <w:rsid w:val="00D5334B"/>
    <w:rsid w:val="00D56F49"/>
    <w:rsid w:val="00D57691"/>
    <w:rsid w:val="00D6412B"/>
    <w:rsid w:val="00D67A14"/>
    <w:rsid w:val="00D70968"/>
    <w:rsid w:val="00D71F9F"/>
    <w:rsid w:val="00D80ED4"/>
    <w:rsid w:val="00D87208"/>
    <w:rsid w:val="00D87ECC"/>
    <w:rsid w:val="00D91076"/>
    <w:rsid w:val="00D956F5"/>
    <w:rsid w:val="00DA2837"/>
    <w:rsid w:val="00DA35DE"/>
    <w:rsid w:val="00DA6C38"/>
    <w:rsid w:val="00DA7BC8"/>
    <w:rsid w:val="00DB574F"/>
    <w:rsid w:val="00DB5AC2"/>
    <w:rsid w:val="00DD5F11"/>
    <w:rsid w:val="00DD79B9"/>
    <w:rsid w:val="00DE0E0F"/>
    <w:rsid w:val="00DE4469"/>
    <w:rsid w:val="00DE6157"/>
    <w:rsid w:val="00DE63BC"/>
    <w:rsid w:val="00DF0CE3"/>
    <w:rsid w:val="00DF1C69"/>
    <w:rsid w:val="00DF22E4"/>
    <w:rsid w:val="00DF2C26"/>
    <w:rsid w:val="00DF46AA"/>
    <w:rsid w:val="00DF68F9"/>
    <w:rsid w:val="00DF7200"/>
    <w:rsid w:val="00E03EA4"/>
    <w:rsid w:val="00E13F36"/>
    <w:rsid w:val="00E22200"/>
    <w:rsid w:val="00E24C7D"/>
    <w:rsid w:val="00E33455"/>
    <w:rsid w:val="00E33641"/>
    <w:rsid w:val="00E3384A"/>
    <w:rsid w:val="00E41732"/>
    <w:rsid w:val="00E432AA"/>
    <w:rsid w:val="00E444FE"/>
    <w:rsid w:val="00E45250"/>
    <w:rsid w:val="00E454F0"/>
    <w:rsid w:val="00E45B94"/>
    <w:rsid w:val="00E555F9"/>
    <w:rsid w:val="00E5565E"/>
    <w:rsid w:val="00E57C72"/>
    <w:rsid w:val="00E6204A"/>
    <w:rsid w:val="00E6205F"/>
    <w:rsid w:val="00E6284C"/>
    <w:rsid w:val="00E81EC7"/>
    <w:rsid w:val="00E857CB"/>
    <w:rsid w:val="00E86183"/>
    <w:rsid w:val="00E94C38"/>
    <w:rsid w:val="00EA0483"/>
    <w:rsid w:val="00EA2C35"/>
    <w:rsid w:val="00EA4585"/>
    <w:rsid w:val="00EA61CD"/>
    <w:rsid w:val="00EA6F72"/>
    <w:rsid w:val="00EC0FF6"/>
    <w:rsid w:val="00EC12C7"/>
    <w:rsid w:val="00EC45E6"/>
    <w:rsid w:val="00EC587D"/>
    <w:rsid w:val="00EC6316"/>
    <w:rsid w:val="00EC7A9A"/>
    <w:rsid w:val="00ED02F5"/>
    <w:rsid w:val="00ED4398"/>
    <w:rsid w:val="00ED61B4"/>
    <w:rsid w:val="00ED6BA4"/>
    <w:rsid w:val="00ED6F2F"/>
    <w:rsid w:val="00EE4118"/>
    <w:rsid w:val="00EE56AB"/>
    <w:rsid w:val="00EF3DFB"/>
    <w:rsid w:val="00F020C5"/>
    <w:rsid w:val="00F03826"/>
    <w:rsid w:val="00F041EF"/>
    <w:rsid w:val="00F04551"/>
    <w:rsid w:val="00F07331"/>
    <w:rsid w:val="00F1017E"/>
    <w:rsid w:val="00F11A4A"/>
    <w:rsid w:val="00F214FD"/>
    <w:rsid w:val="00F22CAB"/>
    <w:rsid w:val="00F23F2E"/>
    <w:rsid w:val="00F25362"/>
    <w:rsid w:val="00F26290"/>
    <w:rsid w:val="00F279A7"/>
    <w:rsid w:val="00F27CDD"/>
    <w:rsid w:val="00F27F4B"/>
    <w:rsid w:val="00F315C2"/>
    <w:rsid w:val="00F43DE0"/>
    <w:rsid w:val="00F47E51"/>
    <w:rsid w:val="00F5056C"/>
    <w:rsid w:val="00F51F9F"/>
    <w:rsid w:val="00F6325E"/>
    <w:rsid w:val="00F67555"/>
    <w:rsid w:val="00F70D91"/>
    <w:rsid w:val="00F72D96"/>
    <w:rsid w:val="00F72DBD"/>
    <w:rsid w:val="00F74902"/>
    <w:rsid w:val="00F8184F"/>
    <w:rsid w:val="00F85324"/>
    <w:rsid w:val="00F90C6F"/>
    <w:rsid w:val="00F910C0"/>
    <w:rsid w:val="00F92471"/>
    <w:rsid w:val="00F928CD"/>
    <w:rsid w:val="00F96557"/>
    <w:rsid w:val="00F97A8D"/>
    <w:rsid w:val="00FA083F"/>
    <w:rsid w:val="00FA2BC2"/>
    <w:rsid w:val="00FA510A"/>
    <w:rsid w:val="00FA5483"/>
    <w:rsid w:val="00FA593B"/>
    <w:rsid w:val="00FB67DF"/>
    <w:rsid w:val="00FC3D00"/>
    <w:rsid w:val="00FD14FC"/>
    <w:rsid w:val="00FE04ED"/>
    <w:rsid w:val="00FE09C9"/>
    <w:rsid w:val="00FE51ED"/>
    <w:rsid w:val="00FF1C3E"/>
    <w:rsid w:val="00FF21DA"/>
    <w:rsid w:val="00FF4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12A6D1"/>
  <w15:chartTrackingRefBased/>
  <w15:docId w15:val="{37601ED3-7588-B540-A31C-4311184E3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138F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38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38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38F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38F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38F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38F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38F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38F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138F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138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138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138F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138F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138F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138F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138F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138F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138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138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138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138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138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138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138F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138F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138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138F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138F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74</Words>
  <Characters>3276</Characters>
  <Application>Microsoft Office Word</Application>
  <DocSecurity>0</DocSecurity>
  <Lines>27</Lines>
  <Paragraphs>7</Paragraphs>
  <ScaleCrop>false</ScaleCrop>
  <Company/>
  <LinksUpToDate>false</LinksUpToDate>
  <CharactersWithSpaces>3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li Lu</dc:creator>
  <cp:keywords/>
  <dc:description/>
  <cp:lastModifiedBy>Chunli Lu</cp:lastModifiedBy>
  <cp:revision>1</cp:revision>
  <dcterms:created xsi:type="dcterms:W3CDTF">2026-06-23T14:10:00Z</dcterms:created>
  <dcterms:modified xsi:type="dcterms:W3CDTF">2026-06-23T14:16:00Z</dcterms:modified>
</cp:coreProperties>
</file>